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3700"/>
        <w:gridCol w:w="1836"/>
        <w:gridCol w:w="1827"/>
        <w:gridCol w:w="808"/>
      </w:tblGrid>
      <w:tr>
        <w:trPr/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/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alaria RDT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Control n=99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HAT n=101</w:t>
            </w:r>
            <w:r>
              <w:rPr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i/>
              </w:rPr>
              <w:t>p-value</w:t>
            </w:r>
            <w:r>
              <w:rPr>
                <w:b/>
                <w:bCs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3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Paracheck Pf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89.9 (82.2-95.0)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96.0 (90.2-98.9)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1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ICT Malaria Pf Cassette Tes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85.9 (77.4-92.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78.8 (69.4-86.4)</w:t>
            </w:r>
            <w:r>
              <w:rPr>
                <w:vertAlign w:val="superscript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3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Advantage Pan Malaria Card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72.7 (62.9-81.2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29.7 (21.0-39.6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alaria Antigen Pf (HRP-2/pLDH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81.8 (72.8-88.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73.3 (63.5-81.6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2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SD malaria Ag Pf/Pan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82.8 (73.9-89.7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65.3 (55.2-74.5)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0.006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es-ES_tradnl"/>
              </w:rPr>
            </w:pPr>
            <w:r>
              <w:rPr>
                <w:lang w:val="fr-FR"/>
              </w:rPr>
              <w:t>SD Malaria Antigen Pf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96.0 (90.0-98.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95.0 (88.8-98.4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es-ES_tradnl"/>
              </w:rPr>
            </w:pPr>
            <w:r>
              <w:rPr>
                <w:lang w:val="fr-FR"/>
              </w:rPr>
              <w:t>ICT Malaria Combo Cassette Tes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70.7 (60.7-79.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11.9 (6.3-19.8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&lt;0.001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lang w:val="fr-FR"/>
              </w:rPr>
              <w:t xml:space="preserve">Carestart Malaria HRP2/pLDH (Pf/Pan) Combo </w:t>
            </w:r>
            <w:r>
              <w:rPr/>
              <w:t>Tes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79.8 (70.5-87.2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52.5 (42.3-62.5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9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Carestart Malaria pLDH (Pf/pan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96.0 (90.0-98.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97.0 (91.6-99.4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7</w:t>
            </w:r>
          </w:p>
        </w:tc>
      </w:tr>
      <w:tr>
        <w:trPr/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10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First Response Malaria Ag (pLDH /HRP2) Combo Rapid Diagnostic Test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86.9 (78.6-92.8)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80.2 (71.1-87.5)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3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vertAlign w:val="superscript"/>
        </w:rPr>
        <w:t>a</w:t>
      </w:r>
      <w:r>
        <w:rPr/>
        <w:t xml:space="preserve"> Specificity of RDTs was evaluated in 101/102 thick blood film negative samples since 1 blood sample was missing.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bCs/>
          <w:vertAlign w:val="superscript"/>
          <w:lang w:val="en-US"/>
        </w:rPr>
        <w:t>b</w:t>
      </w:r>
      <w:r>
        <w:rPr>
          <w:b/>
          <w:bCs/>
          <w:lang w:val="en-US"/>
        </w:rPr>
        <w:t xml:space="preserve"> </w:t>
      </w:r>
      <w:r>
        <w:rPr>
          <w:bCs/>
          <w:i/>
          <w:lang w:val="en-US"/>
        </w:rPr>
        <w:t>p</w:t>
      </w:r>
      <w:r>
        <w:rPr>
          <w:bCs/>
          <w:lang w:val="en-US"/>
        </w:rPr>
        <w:t xml:space="preserve"> values for Fisher exact test</w:t>
      </w:r>
    </w:p>
    <w:p>
      <w:pPr>
        <w:pStyle w:val="Normal"/>
        <w:spacing w:lineRule="auto" w:line="480" w:before="0" w:after="200"/>
        <w:rPr/>
      </w:pPr>
      <w:r>
        <w:rPr>
          <w:vertAlign w:val="superscript"/>
        </w:rPr>
        <w:t>c</w:t>
      </w:r>
      <w:r>
        <w:rPr/>
        <w:t xml:space="preserve"> N=99. The test line for 2 samples could not be scored due to poor background clearance of the test stri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2:51:00Z</dcterms:created>
  <dc:creator>VLejon</dc:creator>
  <dc:description/>
  <cp:keywords/>
  <dc:language>en-US</dc:language>
  <cp:lastModifiedBy>VLejon</cp:lastModifiedBy>
  <dcterms:modified xsi:type="dcterms:W3CDTF">2013-03-06T09:43:00Z</dcterms:modified>
  <cp:revision>3</cp:revision>
  <dc:subject/>
  <dc:title>Supporting information file 2: Specificities of RDTs for malaria diagnosis in controls and HAT using microscopy as a reference test</dc:title>
</cp:coreProperties>
</file>